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A415" w14:textId="77777777" w:rsidR="00517ABD" w:rsidRPr="003477C6" w:rsidRDefault="00517ABD" w:rsidP="00517ABD">
      <w:pPr>
        <w:spacing w:after="0" w:line="360" w:lineRule="auto"/>
        <w:jc w:val="center"/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  <w:r w:rsidRPr="003477C6">
        <w:rPr>
          <w:rFonts w:asciiTheme="majorBidi" w:eastAsiaTheme="minorEastAsia" w:hAnsiTheme="majorBidi" w:cstheme="majorBidi"/>
          <w:b/>
          <w:bCs/>
          <w:color w:val="002060"/>
          <w:spacing w:val="15"/>
        </w:rPr>
        <w:t>Characterization of Micro-RNA in women with different ovarian reserve</w:t>
      </w:r>
    </w:p>
    <w:p w14:paraId="50799C9C" w14:textId="77777777" w:rsidR="00517ABD" w:rsidRPr="003477C6" w:rsidRDefault="00517ABD" w:rsidP="00517ABD">
      <w:pPr>
        <w:spacing w:after="0" w:line="360" w:lineRule="auto"/>
        <w:jc w:val="center"/>
        <w:rPr>
          <w:rFonts w:asciiTheme="majorBidi" w:eastAsiaTheme="minorEastAsia" w:hAnsiTheme="majorBidi" w:cstheme="majorBidi"/>
          <w:b/>
          <w:bCs/>
          <w:spacing w:val="15"/>
        </w:rPr>
      </w:pPr>
    </w:p>
    <w:p w14:paraId="6479E47C" w14:textId="77777777" w:rsidR="00517ABD" w:rsidRPr="003477C6" w:rsidRDefault="00517ABD" w:rsidP="00C81EF8">
      <w:pPr>
        <w:autoSpaceDE w:val="0"/>
        <w:autoSpaceDN w:val="0"/>
        <w:adjustRightInd w:val="0"/>
        <w:spacing w:line="360" w:lineRule="auto"/>
        <w:contextualSpacing/>
        <w:jc w:val="center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Masood Abu-Halima, Ph.D.,</w:t>
      </w:r>
      <w:r w:rsidRPr="003477C6">
        <w:rPr>
          <w:rFonts w:asciiTheme="majorBidi" w:hAnsiTheme="majorBidi" w:cstheme="majorBidi"/>
          <w:vertAlign w:val="superscript"/>
        </w:rPr>
        <w:t xml:space="preserve"> 1 </w:t>
      </w:r>
      <w:r w:rsidRPr="003477C6">
        <w:rPr>
          <w:rFonts w:asciiTheme="majorBidi" w:hAnsiTheme="majorBidi" w:cstheme="majorBidi"/>
        </w:rPr>
        <w:t xml:space="preserve">Lea-Simone Becker M.Sc., </w:t>
      </w:r>
      <w:r w:rsidRPr="003477C6">
        <w:rPr>
          <w:rFonts w:asciiTheme="majorBidi" w:hAnsiTheme="majorBidi" w:cstheme="majorBidi"/>
          <w:vertAlign w:val="superscript"/>
        </w:rPr>
        <w:t>1</w:t>
      </w:r>
      <w:r w:rsidRPr="003477C6">
        <w:rPr>
          <w:rFonts w:asciiTheme="majorBidi" w:hAnsiTheme="majorBidi" w:cstheme="majorBidi"/>
        </w:rPr>
        <w:t>,</w:t>
      </w:r>
      <w:r w:rsidRPr="003477C6">
        <w:rPr>
          <w:rFonts w:asciiTheme="majorBidi" w:hAnsiTheme="majorBidi" w:cstheme="majorBidi"/>
          <w:vertAlign w:val="superscript"/>
        </w:rPr>
        <w:t xml:space="preserve"> </w:t>
      </w:r>
      <w:r w:rsidRPr="003477C6">
        <w:rPr>
          <w:rFonts w:asciiTheme="majorBidi" w:hAnsiTheme="majorBidi" w:cstheme="majorBidi"/>
        </w:rPr>
        <w:t>Basim M. Ayesh, Ph.D.,</w:t>
      </w:r>
      <w:r w:rsidRPr="003477C6">
        <w:rPr>
          <w:rFonts w:asciiTheme="majorBidi" w:hAnsiTheme="majorBidi" w:cstheme="majorBidi"/>
          <w:vertAlign w:val="superscript"/>
        </w:rPr>
        <w:t xml:space="preserve"> 2</w:t>
      </w:r>
      <w:r w:rsidRPr="003477C6">
        <w:rPr>
          <w:rFonts w:asciiTheme="majorBidi" w:hAnsiTheme="majorBidi" w:cstheme="majorBidi"/>
        </w:rPr>
        <w:t xml:space="preserve"> Simona-Lucia Baus, Ph.D., </w:t>
      </w:r>
      <w:r w:rsidRPr="003477C6">
        <w:rPr>
          <w:rFonts w:asciiTheme="majorBidi" w:hAnsiTheme="majorBidi" w:cstheme="majorBidi"/>
          <w:vertAlign w:val="superscript"/>
        </w:rPr>
        <w:t>3</w:t>
      </w:r>
      <w:r w:rsidRPr="003477C6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3477C6">
        <w:rPr>
          <w:rFonts w:asciiTheme="majorBidi" w:hAnsiTheme="majorBidi" w:cstheme="majorBidi"/>
        </w:rPr>
        <w:t xml:space="preserve">Amer Hamza, Ph.D., </w:t>
      </w:r>
      <w:r w:rsidRPr="003477C6">
        <w:rPr>
          <w:rFonts w:asciiTheme="majorBidi" w:hAnsiTheme="majorBidi" w:cstheme="majorBidi"/>
          <w:vertAlign w:val="superscript"/>
        </w:rPr>
        <w:t>3,4</w:t>
      </w:r>
      <w:r w:rsidRPr="003477C6">
        <w:rPr>
          <w:rFonts w:asciiTheme="majorBidi" w:hAnsiTheme="majorBidi" w:cstheme="majorBidi"/>
        </w:rPr>
        <w:t xml:space="preserve"> Ulrike Fischer, Prof. Dr.,</w:t>
      </w:r>
      <w:r w:rsidRPr="003477C6">
        <w:rPr>
          <w:rFonts w:asciiTheme="majorBidi" w:hAnsiTheme="majorBidi" w:cstheme="majorBidi"/>
          <w:vertAlign w:val="superscript"/>
        </w:rPr>
        <w:t xml:space="preserve"> 1</w:t>
      </w:r>
      <w:r w:rsidRPr="003477C6">
        <w:rPr>
          <w:rFonts w:asciiTheme="majorBidi" w:hAnsiTheme="majorBidi" w:cstheme="majorBidi"/>
        </w:rPr>
        <w:t xml:space="preserve"> Mohamad Hammadeh, Prof. Dr.,</w:t>
      </w:r>
      <w:r w:rsidRPr="003477C6">
        <w:rPr>
          <w:rFonts w:asciiTheme="majorBidi" w:hAnsiTheme="majorBidi" w:cstheme="majorBidi"/>
          <w:vertAlign w:val="superscript"/>
        </w:rPr>
        <w:t>3</w:t>
      </w:r>
      <w:r w:rsidRPr="003477C6">
        <w:rPr>
          <w:rFonts w:asciiTheme="majorBidi" w:hAnsiTheme="majorBidi" w:cstheme="majorBidi"/>
        </w:rPr>
        <w:t xml:space="preserve"> Andreas Keller, Prof. Dr.,</w:t>
      </w:r>
      <w:r w:rsidRPr="003477C6">
        <w:rPr>
          <w:rFonts w:asciiTheme="majorBidi" w:hAnsiTheme="majorBidi" w:cstheme="majorBidi"/>
          <w:vertAlign w:val="superscript"/>
        </w:rPr>
        <w:t xml:space="preserve"> 5</w:t>
      </w:r>
      <w:r w:rsidRPr="003477C6">
        <w:rPr>
          <w:rFonts w:asciiTheme="majorBidi" w:hAnsiTheme="majorBidi" w:cstheme="majorBidi"/>
        </w:rPr>
        <w:t xml:space="preserve"> and Eckart Meese, Prof. Dr.,</w:t>
      </w:r>
      <w:r w:rsidRPr="003477C6">
        <w:rPr>
          <w:rFonts w:asciiTheme="majorBidi" w:hAnsiTheme="majorBidi" w:cstheme="majorBidi"/>
          <w:vertAlign w:val="superscript"/>
        </w:rPr>
        <w:t xml:space="preserve"> 1</w:t>
      </w:r>
    </w:p>
    <w:p w14:paraId="333F64C1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</w:p>
    <w:p w14:paraId="220915AF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  <w:vertAlign w:val="superscript"/>
        </w:rPr>
        <w:t>1</w:t>
      </w:r>
      <w:r w:rsidRPr="003477C6">
        <w:rPr>
          <w:rFonts w:asciiTheme="majorBidi" w:hAnsiTheme="majorBidi" w:cstheme="majorBidi"/>
        </w:rPr>
        <w:t xml:space="preserve"> Institute of Human Genetics, Saarland University, 66421 Homburg/Saar, Germany. </w:t>
      </w:r>
    </w:p>
    <w:p w14:paraId="51919EAF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  <w:vertAlign w:val="superscript"/>
        </w:rPr>
        <w:t>2</w:t>
      </w:r>
      <w:r w:rsidRPr="003477C6">
        <w:rPr>
          <w:rFonts w:asciiTheme="majorBidi" w:hAnsiTheme="majorBidi" w:cstheme="majorBidi"/>
        </w:rPr>
        <w:t xml:space="preserve"> Department of Laboratory Medical Sciences, Alaqsa University, Gaza, Palestine.</w:t>
      </w:r>
    </w:p>
    <w:p w14:paraId="5A817DAF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  <w:vertAlign w:val="superscript"/>
        </w:rPr>
        <w:t>3</w:t>
      </w:r>
      <w:r w:rsidRPr="003477C6">
        <w:rPr>
          <w:rFonts w:asciiTheme="majorBidi" w:hAnsiTheme="majorBidi" w:cstheme="majorBidi"/>
        </w:rPr>
        <w:t xml:space="preserve"> Department of Obstetrics and Gynecology, Saarland University, 66421 Homburg/Saar, Germany.</w:t>
      </w:r>
    </w:p>
    <w:p w14:paraId="34BF81CF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  <w:lang w:val="de-DE"/>
        </w:rPr>
      </w:pPr>
      <w:r w:rsidRPr="003477C6">
        <w:rPr>
          <w:rFonts w:asciiTheme="majorBidi" w:hAnsiTheme="majorBidi" w:cstheme="majorBidi"/>
          <w:vertAlign w:val="superscript"/>
          <w:lang w:val="de-DE"/>
        </w:rPr>
        <w:t>4</w:t>
      </w:r>
      <w:r w:rsidRPr="003477C6">
        <w:rPr>
          <w:rFonts w:asciiTheme="majorBidi" w:hAnsiTheme="majorBidi" w:cstheme="majorBidi"/>
          <w:lang w:val="de-DE"/>
        </w:rPr>
        <w:t xml:space="preserve"> Kantonspital Baden, Im Ergel 1, 5400 Baden, Switzerland</w:t>
      </w:r>
    </w:p>
    <w:p w14:paraId="31E3B6DF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  <w:vertAlign w:val="superscript"/>
        </w:rPr>
        <w:t>5</w:t>
      </w:r>
      <w:r w:rsidRPr="003477C6">
        <w:rPr>
          <w:rFonts w:asciiTheme="majorBidi" w:hAnsiTheme="majorBidi" w:cstheme="majorBidi"/>
        </w:rPr>
        <w:t xml:space="preserve"> Chair for Clinical Bioinformatics, Saarland University, 66123 Saarbruecken, Germany.</w:t>
      </w:r>
    </w:p>
    <w:p w14:paraId="07EB463B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</w:p>
    <w:p w14:paraId="67F20844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eastAsiaTheme="minorEastAsia" w:hAnsiTheme="majorBidi" w:cstheme="majorBidi"/>
          <w:spacing w:val="15"/>
        </w:rPr>
      </w:pPr>
    </w:p>
    <w:p w14:paraId="4B3419CE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  <w:r w:rsidRPr="003477C6">
        <w:rPr>
          <w:rFonts w:asciiTheme="majorBidi" w:eastAsiaTheme="minorEastAsia" w:hAnsiTheme="majorBidi" w:cstheme="majorBidi"/>
          <w:b/>
          <w:bCs/>
          <w:color w:val="002060"/>
          <w:spacing w:val="15"/>
        </w:rPr>
        <w:t>Corresponding author</w:t>
      </w:r>
    </w:p>
    <w:p w14:paraId="28CECC67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Masood Abu-Halima, Ph.D.</w:t>
      </w:r>
    </w:p>
    <w:p w14:paraId="208459B8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Institute of Human Genetics</w:t>
      </w:r>
    </w:p>
    <w:p w14:paraId="1072BA91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 xml:space="preserve">Saarland University </w:t>
      </w:r>
    </w:p>
    <w:p w14:paraId="1C6C1489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66421 Homburg/Saar</w:t>
      </w:r>
    </w:p>
    <w:p w14:paraId="795C86A9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Germany</w:t>
      </w:r>
    </w:p>
    <w:p w14:paraId="6DA6F8C1" w14:textId="77777777" w:rsidR="00517ABD" w:rsidRPr="003477C6" w:rsidRDefault="00517ABD" w:rsidP="00517ABD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3477C6">
        <w:rPr>
          <w:rFonts w:asciiTheme="majorBidi" w:hAnsiTheme="majorBidi" w:cstheme="majorBidi"/>
        </w:rPr>
        <w:t>masood@daad</w:t>
      </w:r>
      <w:r w:rsidRPr="003477C6">
        <w:rPr>
          <w:rFonts w:asciiTheme="majorBidi" w:eastAsia="MS Mincho" w:hAnsiTheme="majorBidi" w:cstheme="majorBidi"/>
        </w:rPr>
        <w:t>‑</w:t>
      </w:r>
      <w:r w:rsidRPr="003477C6">
        <w:rPr>
          <w:rFonts w:asciiTheme="majorBidi" w:hAnsiTheme="majorBidi" w:cstheme="majorBidi"/>
        </w:rPr>
        <w:t>alumni.de</w:t>
      </w:r>
    </w:p>
    <w:p w14:paraId="39A1EB97" w14:textId="77777777" w:rsidR="007331E4" w:rsidRDefault="002B637B"/>
    <w:p w14:paraId="13D7D3DA" w14:textId="77777777" w:rsidR="00517ABD" w:rsidRDefault="00517ABD"/>
    <w:p w14:paraId="59E71D6C" w14:textId="77777777" w:rsidR="00517ABD" w:rsidRDefault="00517ABD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260A02A" w14:textId="77777777" w:rsidR="00517ABD" w:rsidRDefault="00517ABD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FED1C43" w14:textId="77777777" w:rsidR="00B9733C" w:rsidRDefault="00B9733C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2651CE6" w14:textId="77777777" w:rsidR="000D364E" w:rsidRDefault="000D364E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7DDD15B" w14:textId="77777777" w:rsidR="000D364E" w:rsidRDefault="000D364E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E9A510" w14:textId="77777777" w:rsidR="000D364E" w:rsidRDefault="000D364E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DA1271F" w14:textId="77777777" w:rsidR="000D364E" w:rsidRDefault="000D364E" w:rsidP="00517AB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662083C" w14:textId="6A6E1ED1" w:rsidR="00517ABD" w:rsidRPr="00B61710" w:rsidRDefault="00517ABD" w:rsidP="00517AB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61710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s</w:t>
      </w:r>
    </w:p>
    <w:p w14:paraId="59E2D417" w14:textId="77777777" w:rsidR="00517ABD" w:rsidRPr="00B61710" w:rsidRDefault="00517ABD" w:rsidP="00517ABD">
      <w:pPr>
        <w:rPr>
          <w:rFonts w:asciiTheme="majorBidi" w:hAnsiTheme="majorBidi" w:cstheme="majorBidi"/>
          <w:sz w:val="20"/>
          <w:szCs w:val="20"/>
        </w:rPr>
      </w:pPr>
      <w:r w:rsidRPr="00B61710">
        <w:rPr>
          <w:rFonts w:asciiTheme="majorBidi" w:hAnsiTheme="majorBidi" w:cstheme="majorBidi"/>
          <w:b/>
          <w:bCs/>
          <w:sz w:val="20"/>
          <w:szCs w:val="20"/>
        </w:rPr>
        <w:t>Supplementary Table 1:</w:t>
      </w:r>
      <w:r w:rsidRPr="00B61710">
        <w:rPr>
          <w:rFonts w:asciiTheme="majorBidi" w:hAnsiTheme="majorBidi" w:cstheme="majorBidi"/>
          <w:sz w:val="20"/>
          <w:szCs w:val="20"/>
        </w:rPr>
        <w:t xml:space="preserve"> Correlation of AMH with demographic, hormonal, and parametric characteristics of women presenting at an infertility clinic</w:t>
      </w:r>
    </w:p>
    <w:tbl>
      <w:tblPr>
        <w:tblW w:w="10034" w:type="dxa"/>
        <w:tblInd w:w="-5" w:type="dxa"/>
        <w:tblLook w:val="04A0" w:firstRow="1" w:lastRow="0" w:firstColumn="1" w:lastColumn="0" w:noHBand="0" w:noVBand="1"/>
      </w:tblPr>
      <w:tblGrid>
        <w:gridCol w:w="6666"/>
        <w:gridCol w:w="1829"/>
        <w:gridCol w:w="1539"/>
      </w:tblGrid>
      <w:tr w:rsidR="00517ABD" w:rsidRPr="00B61710" w14:paraId="130C4702" w14:textId="77777777" w:rsidTr="008853BA">
        <w:trPr>
          <w:trHeight w:val="244"/>
        </w:trPr>
        <w:tc>
          <w:tcPr>
            <w:tcW w:w="100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5E94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arman's Correlation</w:t>
            </w:r>
          </w:p>
        </w:tc>
      </w:tr>
      <w:tr w:rsidR="00517ABD" w:rsidRPr="00B61710" w14:paraId="6A14B9BC" w14:textId="77777777" w:rsidTr="008853BA">
        <w:trPr>
          <w:trHeight w:val="431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D94A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C33F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025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17ABD" w:rsidRPr="00B61710" w14:paraId="2834E237" w14:textId="77777777" w:rsidTr="008853BA">
        <w:trPr>
          <w:trHeight w:val="244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4986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668F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9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D5D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17ABD" w:rsidRPr="00B61710" w14:paraId="39948583" w14:textId="77777777" w:rsidTr="008853BA">
        <w:trPr>
          <w:trHeight w:val="244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321F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9671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5C52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17ABD" w:rsidRPr="00B61710" w14:paraId="4635C553" w14:textId="77777777" w:rsidTr="008853BA">
        <w:trPr>
          <w:trHeight w:val="221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D69F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580B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865F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17ABD" w:rsidRPr="00B61710" w14:paraId="12A4C1FA" w14:textId="77777777" w:rsidTr="008853BA">
        <w:trPr>
          <w:trHeight w:val="232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E0B0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8A1F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73FE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</w:t>
            </w:r>
          </w:p>
        </w:tc>
      </w:tr>
      <w:tr w:rsidR="00517ABD" w:rsidRPr="00B61710" w14:paraId="51595AD9" w14:textId="77777777" w:rsidTr="008853BA">
        <w:trPr>
          <w:trHeight w:val="232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5130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6F36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3D1D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3</w:t>
            </w:r>
          </w:p>
        </w:tc>
      </w:tr>
      <w:tr w:rsidR="00517ABD" w:rsidRPr="00B61710" w14:paraId="6BAB643B" w14:textId="77777777" w:rsidTr="008853BA">
        <w:trPr>
          <w:trHeight w:val="232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2473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rostenedion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4604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D334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8</w:t>
            </w:r>
          </w:p>
        </w:tc>
      </w:tr>
      <w:tr w:rsidR="00517ABD" w:rsidRPr="00B61710" w14:paraId="3BD78353" w14:textId="77777777" w:rsidTr="008853BA">
        <w:trPr>
          <w:trHeight w:val="197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0C78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SH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13C3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F437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5</w:t>
            </w:r>
          </w:p>
        </w:tc>
      </w:tr>
      <w:tr w:rsidR="00517ABD" w:rsidRPr="00B61710" w14:paraId="558BCEEB" w14:textId="77777777" w:rsidTr="008853BA">
        <w:trPr>
          <w:trHeight w:val="197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DA79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D33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BDD0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5</w:t>
            </w:r>
          </w:p>
        </w:tc>
      </w:tr>
      <w:tr w:rsidR="00517ABD" w:rsidRPr="00B61710" w14:paraId="12E29023" w14:textId="77777777" w:rsidTr="008853BA">
        <w:trPr>
          <w:trHeight w:val="197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FF09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HEA-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EB2A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7D81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0</w:t>
            </w:r>
          </w:p>
        </w:tc>
      </w:tr>
      <w:tr w:rsidR="00517ABD" w:rsidRPr="00B61710" w14:paraId="49669C62" w14:textId="77777777" w:rsidTr="008853BA">
        <w:trPr>
          <w:trHeight w:val="197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321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C63F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2DA2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8</w:t>
            </w:r>
          </w:p>
        </w:tc>
      </w:tr>
      <w:tr w:rsidR="00517ABD" w:rsidRPr="00B61710" w14:paraId="6B796E82" w14:textId="77777777" w:rsidTr="008853BA">
        <w:trPr>
          <w:trHeight w:val="221"/>
        </w:trPr>
        <w:tc>
          <w:tcPr>
            <w:tcW w:w="6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3119" w14:textId="77777777" w:rsidR="00517ABD" w:rsidRPr="00B61710" w:rsidRDefault="00517ABD" w:rsidP="008853B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T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4939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F1F0" w14:textId="77777777" w:rsidR="00517ABD" w:rsidRPr="00B61710" w:rsidRDefault="00517ABD" w:rsidP="008853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617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3</w:t>
            </w:r>
          </w:p>
        </w:tc>
      </w:tr>
    </w:tbl>
    <w:p w14:paraId="2C9167C4" w14:textId="77777777" w:rsidR="00517ABD" w:rsidRPr="00B61710" w:rsidRDefault="00517ABD" w:rsidP="00517AB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61710">
        <w:rPr>
          <w:rFonts w:asciiTheme="majorBidi" w:hAnsiTheme="majorBidi" w:cstheme="majorBidi"/>
          <w:sz w:val="20"/>
          <w:szCs w:val="20"/>
        </w:rPr>
        <w:t xml:space="preserve">n = 159. </w:t>
      </w:r>
    </w:p>
    <w:p w14:paraId="61468B77" w14:textId="77777777" w:rsidR="00517ABD" w:rsidRPr="00B61710" w:rsidRDefault="00517ABD" w:rsidP="00517AB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61710">
        <w:rPr>
          <w:rFonts w:asciiTheme="majorBidi" w:hAnsiTheme="majorBidi" w:cstheme="majorBidi"/>
          <w:sz w:val="20"/>
          <w:szCs w:val="20"/>
        </w:rPr>
        <w:t xml:space="preserve">Spearman’s correlation. r, correlation coefficient. </w:t>
      </w:r>
    </w:p>
    <w:p w14:paraId="6A613616" w14:textId="77777777" w:rsidR="00517ABD" w:rsidRPr="00B61710" w:rsidRDefault="00517ABD" w:rsidP="00517AB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61710">
        <w:rPr>
          <w:rFonts w:asciiTheme="majorBidi" w:hAnsiTheme="majorBidi" w:cstheme="majorBidi"/>
          <w:sz w:val="20"/>
          <w:szCs w:val="20"/>
        </w:rPr>
        <w:t xml:space="preserve">Statistically significant if p-value &lt;0.05. </w:t>
      </w:r>
    </w:p>
    <w:p w14:paraId="2E64CC60" w14:textId="77777777" w:rsidR="00517ABD" w:rsidRPr="00B61710" w:rsidRDefault="00517ABD" w:rsidP="00517AB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61710">
        <w:rPr>
          <w:rFonts w:asciiTheme="majorBidi" w:hAnsiTheme="majorBidi" w:cstheme="majorBidi"/>
          <w:sz w:val="20"/>
          <w:szCs w:val="20"/>
        </w:rPr>
        <w:t>AMH, anti-Müllerian hormone; AFC, Antral Follicle Count; FSH, Follicle Stimulating Hormone; LH, Luteinizing Hormone; TSH, Thyroid Stimulating Hormone; Basal E2, Basal Estradiol; DHEA-S, Dehydroepiandrosterone Sulfate; PRL, Prolactin; FT4, Free Thyroxine</w:t>
      </w:r>
    </w:p>
    <w:p w14:paraId="6C01454E" w14:textId="77777777" w:rsidR="00517ABD" w:rsidRDefault="00517ABD"/>
    <w:p w14:paraId="07CCB7A7" w14:textId="77777777" w:rsidR="00B824BB" w:rsidRDefault="00B824BB"/>
    <w:p w14:paraId="53AE2DF3" w14:textId="77777777" w:rsidR="00C66183" w:rsidRDefault="00C66183"/>
    <w:p w14:paraId="5C25AA87" w14:textId="77777777" w:rsidR="00C66183" w:rsidRDefault="00C66183"/>
    <w:p w14:paraId="2C0BE26C" w14:textId="77777777" w:rsidR="00C66183" w:rsidRDefault="00C66183"/>
    <w:p w14:paraId="5EFA19DB" w14:textId="77777777" w:rsidR="00C66183" w:rsidRDefault="00C66183"/>
    <w:p w14:paraId="3BBED17B" w14:textId="77777777" w:rsidR="00C66183" w:rsidRDefault="00C66183"/>
    <w:p w14:paraId="22773D3E" w14:textId="77777777" w:rsidR="00C66183" w:rsidRDefault="00C66183"/>
    <w:p w14:paraId="7A2C2D3B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4C9352C9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6E7E44AF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7C46CA5B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72EC4142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7E4E3850" w14:textId="77777777" w:rsidR="00A872FC" w:rsidRDefault="00A872FC">
      <w:pPr>
        <w:rPr>
          <w:rFonts w:asciiTheme="majorBidi" w:eastAsiaTheme="minorEastAsia" w:hAnsiTheme="majorBidi" w:cstheme="majorBidi"/>
          <w:b/>
          <w:bCs/>
          <w:color w:val="002060"/>
          <w:spacing w:val="15"/>
        </w:rPr>
      </w:pPr>
    </w:p>
    <w:p w14:paraId="53753A08" w14:textId="6C907E67" w:rsidR="00B824BB" w:rsidRDefault="00B824BB">
      <w:pPr>
        <w:rPr>
          <w:rStyle w:val="tlid-translation"/>
          <w:rFonts w:asciiTheme="majorBidi" w:hAnsiTheme="majorBidi" w:cstheme="majorBidi"/>
          <w:lang w:val="en"/>
        </w:rPr>
      </w:pPr>
      <w:r w:rsidRPr="003477C6">
        <w:rPr>
          <w:rFonts w:asciiTheme="majorBidi" w:eastAsiaTheme="minorEastAsia" w:hAnsiTheme="majorBidi" w:cstheme="majorBidi"/>
          <w:b/>
          <w:bCs/>
          <w:color w:val="002060"/>
          <w:spacing w:val="15"/>
        </w:rPr>
        <w:t xml:space="preserve">Supplementary Figure 1: </w:t>
      </w:r>
      <w:r w:rsidRPr="003477C6">
        <w:rPr>
          <w:rFonts w:asciiTheme="majorBidi" w:hAnsiTheme="majorBidi" w:cstheme="majorBidi"/>
        </w:rPr>
        <w:t xml:space="preserve">List of miRNAs used for the RT-qPCR validation in the </w:t>
      </w:r>
      <w:r w:rsidRPr="003477C6">
        <w:rPr>
          <w:rStyle w:val="tlid-translation"/>
          <w:rFonts w:asciiTheme="majorBidi" w:hAnsiTheme="majorBidi" w:cstheme="majorBidi"/>
          <w:lang w:val="en"/>
        </w:rPr>
        <w:t xml:space="preserve">LAMH </w:t>
      </w:r>
      <w:r w:rsidRPr="003477C6">
        <w:rPr>
          <w:rStyle w:val="tlid-translation"/>
          <w:rFonts w:asciiTheme="majorBidi" w:hAnsiTheme="majorBidi" w:cstheme="majorBidi"/>
          <w:i/>
          <w:iCs/>
          <w:lang w:val="en"/>
        </w:rPr>
        <w:t xml:space="preserve">versus </w:t>
      </w:r>
      <w:r w:rsidRPr="003477C6">
        <w:rPr>
          <w:rStyle w:val="tlid-translation"/>
          <w:rFonts w:asciiTheme="majorBidi" w:hAnsiTheme="majorBidi" w:cstheme="majorBidi"/>
          <w:lang w:val="en"/>
        </w:rPr>
        <w:t xml:space="preserve">NAMH and HAMH </w:t>
      </w:r>
      <w:r w:rsidRPr="003477C6">
        <w:rPr>
          <w:rStyle w:val="tlid-translation"/>
          <w:rFonts w:asciiTheme="majorBidi" w:hAnsiTheme="majorBidi" w:cstheme="majorBidi"/>
          <w:i/>
          <w:iCs/>
          <w:lang w:val="en"/>
        </w:rPr>
        <w:t>versus</w:t>
      </w:r>
      <w:r w:rsidRPr="003477C6">
        <w:rPr>
          <w:rStyle w:val="tlid-translation"/>
          <w:rFonts w:asciiTheme="majorBidi" w:hAnsiTheme="majorBidi" w:cstheme="majorBidi"/>
          <w:lang w:val="en"/>
        </w:rPr>
        <w:t xml:space="preserve"> NAMH groups.</w:t>
      </w:r>
      <w:r w:rsidRPr="003477C6">
        <w:rPr>
          <w:rFonts w:asciiTheme="majorBidi" w:hAnsiTheme="majorBidi" w:cstheme="majorBidi"/>
        </w:rPr>
        <w:t xml:space="preserve"> </w:t>
      </w:r>
      <w:r w:rsidRPr="003477C6">
        <w:rPr>
          <w:rStyle w:val="tlid-translation"/>
          <w:rFonts w:asciiTheme="majorBidi" w:hAnsiTheme="majorBidi" w:cstheme="majorBidi"/>
          <w:lang w:val="en"/>
        </w:rPr>
        <w:t>LAMH, Low anti-Müllerian hormone; HAMH, High anti-Müllerian hormone; NAMH, Normal anti-Müllerian hormone</w:t>
      </w:r>
      <w:r w:rsidR="00C66183">
        <w:rPr>
          <w:rStyle w:val="tlid-translation"/>
          <w:rFonts w:asciiTheme="majorBidi" w:hAnsiTheme="majorBidi" w:cstheme="majorBidi"/>
          <w:lang w:val="en"/>
        </w:rPr>
        <w:t>.</w:t>
      </w:r>
    </w:p>
    <w:p w14:paraId="53401BD2" w14:textId="77777777" w:rsidR="00C66183" w:rsidRDefault="00C66183">
      <w:pPr>
        <w:rPr>
          <w:rStyle w:val="tlid-translation"/>
          <w:rFonts w:asciiTheme="majorBidi" w:hAnsiTheme="majorBidi" w:cstheme="majorBidi"/>
          <w:lang w:val="en"/>
        </w:rPr>
      </w:pPr>
    </w:p>
    <w:p w14:paraId="5D783C1A" w14:textId="1A9132E2" w:rsidR="00C66183" w:rsidRDefault="00C66183">
      <w:r>
        <w:rPr>
          <w:noProof/>
          <w:lang w:val="en-GB" w:eastAsia="en-GB"/>
        </w:rPr>
        <w:drawing>
          <wp:inline distT="0" distB="0" distL="0" distR="0" wp14:anchorId="68A6921A" wp14:editId="593FD56C">
            <wp:extent cx="2596337" cy="44985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068" cy="4505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9BA3A" w14:textId="404A30C4" w:rsidR="0075266C" w:rsidRDefault="0075266C" w:rsidP="0075266C"/>
    <w:p w14:paraId="793DA60B" w14:textId="3A16062F" w:rsidR="0075266C" w:rsidRDefault="0075266C" w:rsidP="0075266C"/>
    <w:p w14:paraId="79F816E2" w14:textId="3D92C5D3" w:rsidR="0075266C" w:rsidRDefault="0075266C" w:rsidP="0075266C"/>
    <w:p w14:paraId="42BC14E1" w14:textId="4479E4CA" w:rsidR="0075266C" w:rsidRDefault="0075266C" w:rsidP="0075266C"/>
    <w:p w14:paraId="134AE630" w14:textId="3B6D79E2" w:rsidR="0075266C" w:rsidRDefault="0075266C" w:rsidP="0075266C"/>
    <w:p w14:paraId="71E9A0A6" w14:textId="2AC5006F" w:rsidR="0075266C" w:rsidRDefault="0075266C" w:rsidP="0075266C"/>
    <w:p w14:paraId="62AE6D2D" w14:textId="4CD083C5" w:rsidR="0075266C" w:rsidRPr="0075266C" w:rsidRDefault="0075266C" w:rsidP="0075266C">
      <w:pPr>
        <w:rPr>
          <w:rFonts w:asciiTheme="majorBidi" w:hAnsiTheme="majorBidi" w:cstheme="majorBidi"/>
        </w:rPr>
      </w:pPr>
      <w:r w:rsidRPr="003477C6">
        <w:rPr>
          <w:rFonts w:asciiTheme="majorBidi" w:eastAsiaTheme="minorEastAsia" w:hAnsiTheme="majorBidi" w:cstheme="majorBidi"/>
          <w:b/>
          <w:bCs/>
          <w:color w:val="002060"/>
          <w:spacing w:val="15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color w:val="002060"/>
          <w:spacing w:val="15"/>
        </w:rPr>
        <w:t>2</w:t>
      </w:r>
      <w:r w:rsidRPr="003477C6">
        <w:rPr>
          <w:rFonts w:asciiTheme="majorBidi" w:eastAsiaTheme="minorEastAsia" w:hAnsiTheme="majorBidi" w:cstheme="majorBidi"/>
          <w:b/>
          <w:bCs/>
          <w:color w:val="002060"/>
          <w:spacing w:val="15"/>
        </w:rPr>
        <w:t xml:space="preserve">: </w:t>
      </w:r>
      <w:r w:rsidRPr="0075266C">
        <w:rPr>
          <w:rFonts w:asciiTheme="majorBidi" w:hAnsiTheme="majorBidi" w:cstheme="majorBidi"/>
        </w:rPr>
        <w:t>The receiver operating curve (ROC) analysis</w:t>
      </w:r>
      <w:r>
        <w:rPr>
          <w:rFonts w:asciiTheme="majorBidi" w:hAnsiTheme="majorBidi" w:cstheme="majorBidi"/>
        </w:rPr>
        <w:t xml:space="preserve"> for the for the</w:t>
      </w:r>
      <w:r w:rsidRPr="0075266C">
        <w:rPr>
          <w:rFonts w:asciiTheme="majorBidi" w:hAnsiTheme="majorBidi" w:cstheme="majorBidi"/>
        </w:rPr>
        <w:t xml:space="preserve"> validated</w:t>
      </w:r>
      <w:r>
        <w:rPr>
          <w:rFonts w:asciiTheme="majorBidi" w:hAnsiTheme="majorBidi" w:cstheme="majorBidi"/>
        </w:rPr>
        <w:t xml:space="preserve"> miRNAs</w:t>
      </w:r>
      <w:r w:rsidRPr="0075266C">
        <w:rPr>
          <w:rFonts w:asciiTheme="majorBidi" w:hAnsiTheme="majorBidi" w:cstheme="majorBidi"/>
        </w:rPr>
        <w:t xml:space="preserve"> in phase III by RT-qPCR and correlated with AMH level HAMH vs. NAMH</w:t>
      </w:r>
      <w:r>
        <w:rPr>
          <w:rFonts w:asciiTheme="majorBidi" w:hAnsiTheme="majorBidi" w:cstheme="majorBidi"/>
        </w:rPr>
        <w:t xml:space="preserve"> </w:t>
      </w:r>
      <w:r w:rsidRPr="0075266C">
        <w:rPr>
          <w:rFonts w:asciiTheme="majorBidi" w:hAnsiTheme="majorBidi" w:cstheme="majorBidi"/>
        </w:rPr>
        <w:t>(14 miRNAs)</w:t>
      </w:r>
      <w:r w:rsidR="003F6029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L</w:t>
      </w:r>
      <w:r w:rsidRPr="0075266C">
        <w:rPr>
          <w:rFonts w:asciiTheme="majorBidi" w:hAnsiTheme="majorBidi" w:cstheme="majorBidi"/>
        </w:rPr>
        <w:t>AMH vs. NAMH</w:t>
      </w:r>
      <w:r>
        <w:rPr>
          <w:rFonts w:asciiTheme="majorBidi" w:hAnsiTheme="majorBidi" w:cstheme="majorBidi"/>
        </w:rPr>
        <w:t xml:space="preserve"> </w:t>
      </w:r>
      <w:r w:rsidRPr="0075266C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7</w:t>
      </w:r>
      <w:r w:rsidRPr="0075266C">
        <w:rPr>
          <w:rFonts w:asciiTheme="majorBidi" w:hAnsiTheme="majorBidi" w:cstheme="majorBidi"/>
        </w:rPr>
        <w:t xml:space="preserve"> miRNAs)</w:t>
      </w:r>
      <w:r w:rsidR="003F6029">
        <w:rPr>
          <w:rFonts w:asciiTheme="majorBidi" w:hAnsiTheme="majorBidi" w:cstheme="majorBidi"/>
        </w:rPr>
        <w:t xml:space="preserve">, and </w:t>
      </w:r>
      <w:r>
        <w:rPr>
          <w:rFonts w:asciiTheme="majorBidi" w:hAnsiTheme="majorBidi" w:cstheme="majorBidi"/>
        </w:rPr>
        <w:t>Shared miRNAs (5 miRNAs)</w:t>
      </w:r>
    </w:p>
    <w:p w14:paraId="283FDA09" w14:textId="07F25352" w:rsidR="0075266C" w:rsidRPr="0075266C" w:rsidRDefault="00A176A9" w:rsidP="0075266C">
      <w:r>
        <w:rPr>
          <w:noProof/>
          <w:lang w:val="en-GB" w:eastAsia="en-GB"/>
        </w:rPr>
        <w:lastRenderedPageBreak/>
        <w:drawing>
          <wp:inline distT="0" distB="0" distL="0" distR="0" wp14:anchorId="690F2201" wp14:editId="5B47A8B5">
            <wp:extent cx="8594333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049" cy="6860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266C" w:rsidRPr="0075266C" w:rsidSect="0075266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31A9C"/>
    <w:multiLevelType w:val="hybridMultilevel"/>
    <w:tmpl w:val="F06AB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ABD"/>
    <w:rsid w:val="000D364E"/>
    <w:rsid w:val="00105982"/>
    <w:rsid w:val="00171B03"/>
    <w:rsid w:val="002B637B"/>
    <w:rsid w:val="003F6029"/>
    <w:rsid w:val="00517ABD"/>
    <w:rsid w:val="0075266C"/>
    <w:rsid w:val="00A176A9"/>
    <w:rsid w:val="00A872FC"/>
    <w:rsid w:val="00B824BB"/>
    <w:rsid w:val="00B9733C"/>
    <w:rsid w:val="00C66183"/>
    <w:rsid w:val="00C81EF8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A7E7A"/>
  <w15:chartTrackingRefBased/>
  <w15:docId w15:val="{BCA4FE4F-B2E2-4A37-9EE9-A0C00A14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ABD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82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asood Abu-Halima</cp:lastModifiedBy>
  <cp:revision>2</cp:revision>
  <dcterms:created xsi:type="dcterms:W3CDTF">2021-06-04T07:19:00Z</dcterms:created>
  <dcterms:modified xsi:type="dcterms:W3CDTF">2021-06-04T07:19:00Z</dcterms:modified>
</cp:coreProperties>
</file>